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0A1" w:rsidRDefault="00B040AD">
      <w:r>
        <w:rPr>
          <w:noProof/>
          <w:lang w:eastAsia="pt-BR"/>
        </w:rPr>
        <w:drawing>
          <wp:inline distT="0" distB="0" distL="0" distR="0" wp14:anchorId="741D7ABF">
            <wp:extent cx="5353050" cy="2955702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591" cy="29664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040AD" w:rsidRPr="00B040AD" w:rsidRDefault="00B040AD" w:rsidP="00B040AD">
      <w:pPr>
        <w:rPr>
          <w:lang w:val="en-US"/>
        </w:rPr>
      </w:pPr>
      <w:r w:rsidRPr="00B040AD">
        <w:rPr>
          <w:lang w:val="en-US"/>
        </w:rPr>
        <w:t xml:space="preserve">Fig 4. Reactive oxygen species of canine semen frozen with different LDL nanoforms. </w:t>
      </w:r>
    </w:p>
    <w:p w:rsidR="00B040AD" w:rsidRPr="00B040AD" w:rsidRDefault="00B040AD" w:rsidP="00B040AD">
      <w:pPr>
        <w:rPr>
          <w:lang w:val="en-US"/>
        </w:rPr>
      </w:pPr>
      <w:r w:rsidRPr="00B040AD">
        <w:rPr>
          <w:lang w:val="en-US"/>
        </w:rPr>
        <w:t>EYP, egg yolk plasma; LDL-B, ultrasound bath; LDL-P, ultrasound tip; LDL-H, high pressure homogenizer. Data represented by the mean ± E.P.M. Different letters (a-c) indicate significant difference (P &lt; 0.05), (n = 20).</w:t>
      </w:r>
      <w:bookmarkStart w:id="0" w:name="_GoBack"/>
      <w:bookmarkEnd w:id="0"/>
    </w:p>
    <w:sectPr w:rsidR="00B040AD" w:rsidRPr="00B040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0AD"/>
    <w:rsid w:val="00AB1BD0"/>
    <w:rsid w:val="00B040AD"/>
    <w:rsid w:val="00D2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ED7C5"/>
  <w15:chartTrackingRefBased/>
  <w15:docId w15:val="{92A832F5-6389-49C2-B921-A89224796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r</dc:creator>
  <cp:keywords/>
  <dc:description/>
  <cp:lastModifiedBy>autor</cp:lastModifiedBy>
  <cp:revision>1</cp:revision>
  <dcterms:created xsi:type="dcterms:W3CDTF">2022-03-26T21:53:00Z</dcterms:created>
  <dcterms:modified xsi:type="dcterms:W3CDTF">2022-03-26T21:53:00Z</dcterms:modified>
</cp:coreProperties>
</file>